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121"/>
        <w:gridCol w:w="1181"/>
        <w:gridCol w:w="1181"/>
        <w:gridCol w:w="1181"/>
        <w:gridCol w:w="1226"/>
        <w:gridCol w:w="1211"/>
      </w:tblGrid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Accession/Version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Sct2_Tpx Score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Sct3_Prx5 Score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Sct4_Prx1 Score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Sct4_Prx6 Score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Rlx6_AhpE Score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Rlx6_PrxQ Score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48641542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2.37E-21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2.26E-15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14019877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5.00E-21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3.45E-15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20889726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4.31E-20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5.65E-15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AEW04094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8.33E-21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6.52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AEJ40302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8.59E-21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5.28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CDA17095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2.85E-25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5.29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CDE10030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3.01E-23</w:t>
            </w: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6.46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XP_002140963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6.81E-21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9.68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XP_002788581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1.80E-20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6.59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XP_002788579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2.07E-20</w:t>
            </w: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7.47E-15</w:t>
            </w:r>
          </w:p>
        </w:tc>
        <w:bookmarkStart w:id="0" w:name="_GoBack"/>
        <w:bookmarkEnd w:id="0"/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13930131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1.24E-21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8.20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56125303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5.22E-20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6.40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47754200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5.67E-18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6.41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KER09617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1.27E-15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1.80E-17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12466961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4.88E-16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7.89E-16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59139175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4.89E-16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2.80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ADB37633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1.67E-23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1.19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26416828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2.95E-23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4.95E-16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08509451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2.93E-22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1.53E-15</w:t>
            </w:r>
          </w:p>
        </w:tc>
      </w:tr>
      <w:tr w:rsidR="00F5736C" w:rsidRPr="00F5736C" w:rsidTr="00F5736C">
        <w:trPr>
          <w:trHeight w:val="285"/>
        </w:trPr>
        <w:tc>
          <w:tcPr>
            <w:tcW w:w="292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WP_026903835.1</w:t>
            </w:r>
          </w:p>
        </w:tc>
        <w:tc>
          <w:tcPr>
            <w:tcW w:w="142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00" w:type="dxa"/>
            <w:noWrap/>
            <w:hideMark/>
          </w:tcPr>
          <w:p w:rsidR="00F5736C" w:rsidRPr="00F5736C" w:rsidRDefault="00F5736C" w:rsidP="00F5736C">
            <w:pPr>
              <w:jc w:val="center"/>
            </w:pPr>
          </w:p>
        </w:tc>
        <w:tc>
          <w:tcPr>
            <w:tcW w:w="1560" w:type="dxa"/>
            <w:noWrap/>
            <w:hideMark/>
          </w:tcPr>
          <w:p w:rsidR="00F5736C" w:rsidRPr="00F5736C" w:rsidRDefault="00F5736C" w:rsidP="00F5736C">
            <w:pPr>
              <w:jc w:val="center"/>
            </w:pPr>
            <w:r w:rsidRPr="00F5736C">
              <w:t>3.00E-22</w:t>
            </w:r>
          </w:p>
        </w:tc>
        <w:tc>
          <w:tcPr>
            <w:tcW w:w="1540" w:type="dxa"/>
            <w:noWrap/>
            <w:hideMark/>
          </w:tcPr>
          <w:p w:rsidR="00F5736C" w:rsidRPr="00F5736C" w:rsidRDefault="00F5736C" w:rsidP="00F5736C">
            <w:pPr>
              <w:jc w:val="center"/>
              <w:rPr>
                <w:b/>
                <w:bCs/>
              </w:rPr>
            </w:pPr>
            <w:r w:rsidRPr="00F5736C">
              <w:rPr>
                <w:b/>
                <w:bCs/>
              </w:rPr>
              <w:t>8.41E-15</w:t>
            </w:r>
          </w:p>
        </w:tc>
      </w:tr>
    </w:tbl>
    <w:p w:rsidR="00A973F1" w:rsidRDefault="00A973F1"/>
    <w:sectPr w:rsidR="00A97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693"/>
    <w:rsid w:val="00062880"/>
    <w:rsid w:val="000B3001"/>
    <w:rsid w:val="001044EA"/>
    <w:rsid w:val="00105A1D"/>
    <w:rsid w:val="001102AA"/>
    <w:rsid w:val="00116267"/>
    <w:rsid w:val="00123521"/>
    <w:rsid w:val="001831BE"/>
    <w:rsid w:val="001900F4"/>
    <w:rsid w:val="0019028F"/>
    <w:rsid w:val="00193938"/>
    <w:rsid w:val="001F0688"/>
    <w:rsid w:val="00237ED1"/>
    <w:rsid w:val="00262BFB"/>
    <w:rsid w:val="00265A1E"/>
    <w:rsid w:val="0027456A"/>
    <w:rsid w:val="00290BCA"/>
    <w:rsid w:val="00296C2A"/>
    <w:rsid w:val="002B04D3"/>
    <w:rsid w:val="002C120E"/>
    <w:rsid w:val="002D7604"/>
    <w:rsid w:val="002D77B0"/>
    <w:rsid w:val="002E46F9"/>
    <w:rsid w:val="00304ECF"/>
    <w:rsid w:val="003278F4"/>
    <w:rsid w:val="003324F4"/>
    <w:rsid w:val="0037739D"/>
    <w:rsid w:val="003B1844"/>
    <w:rsid w:val="003F3A98"/>
    <w:rsid w:val="00403707"/>
    <w:rsid w:val="0043538A"/>
    <w:rsid w:val="004873D8"/>
    <w:rsid w:val="004E0CC1"/>
    <w:rsid w:val="004E5AF0"/>
    <w:rsid w:val="00525F75"/>
    <w:rsid w:val="005334CE"/>
    <w:rsid w:val="0054541A"/>
    <w:rsid w:val="00593046"/>
    <w:rsid w:val="005A286B"/>
    <w:rsid w:val="0060379E"/>
    <w:rsid w:val="00621971"/>
    <w:rsid w:val="00651B6F"/>
    <w:rsid w:val="00661B10"/>
    <w:rsid w:val="0068266D"/>
    <w:rsid w:val="00687E72"/>
    <w:rsid w:val="006F49F8"/>
    <w:rsid w:val="0071184E"/>
    <w:rsid w:val="00714E01"/>
    <w:rsid w:val="0071509F"/>
    <w:rsid w:val="00734591"/>
    <w:rsid w:val="0076414A"/>
    <w:rsid w:val="00767C57"/>
    <w:rsid w:val="007B7460"/>
    <w:rsid w:val="007C3EAC"/>
    <w:rsid w:val="007E2C1D"/>
    <w:rsid w:val="007E4B7C"/>
    <w:rsid w:val="007F4803"/>
    <w:rsid w:val="0081377A"/>
    <w:rsid w:val="00835DDF"/>
    <w:rsid w:val="00841DDA"/>
    <w:rsid w:val="00845BE7"/>
    <w:rsid w:val="00846F5A"/>
    <w:rsid w:val="0085528F"/>
    <w:rsid w:val="008A6B80"/>
    <w:rsid w:val="008E008A"/>
    <w:rsid w:val="008E6C54"/>
    <w:rsid w:val="008F7601"/>
    <w:rsid w:val="00905516"/>
    <w:rsid w:val="0093403D"/>
    <w:rsid w:val="00935E07"/>
    <w:rsid w:val="0094788F"/>
    <w:rsid w:val="009517CE"/>
    <w:rsid w:val="00995D24"/>
    <w:rsid w:val="009C3B0B"/>
    <w:rsid w:val="00A10125"/>
    <w:rsid w:val="00A16B54"/>
    <w:rsid w:val="00A36672"/>
    <w:rsid w:val="00A40693"/>
    <w:rsid w:val="00A623BF"/>
    <w:rsid w:val="00A973F1"/>
    <w:rsid w:val="00AD5006"/>
    <w:rsid w:val="00AE0C8C"/>
    <w:rsid w:val="00AF4CBD"/>
    <w:rsid w:val="00B05C46"/>
    <w:rsid w:val="00B10F5D"/>
    <w:rsid w:val="00B20D3B"/>
    <w:rsid w:val="00B24CBC"/>
    <w:rsid w:val="00B54748"/>
    <w:rsid w:val="00BE17F5"/>
    <w:rsid w:val="00BF48FF"/>
    <w:rsid w:val="00C225D0"/>
    <w:rsid w:val="00C32C9E"/>
    <w:rsid w:val="00C343B9"/>
    <w:rsid w:val="00C665C5"/>
    <w:rsid w:val="00C741A6"/>
    <w:rsid w:val="00CE0898"/>
    <w:rsid w:val="00CF3E67"/>
    <w:rsid w:val="00D17423"/>
    <w:rsid w:val="00D23100"/>
    <w:rsid w:val="00D536A3"/>
    <w:rsid w:val="00D91368"/>
    <w:rsid w:val="00DA0DCD"/>
    <w:rsid w:val="00DD1B97"/>
    <w:rsid w:val="00DE2AB5"/>
    <w:rsid w:val="00DE3F2E"/>
    <w:rsid w:val="00DF01FE"/>
    <w:rsid w:val="00E01552"/>
    <w:rsid w:val="00E12167"/>
    <w:rsid w:val="00E50D8F"/>
    <w:rsid w:val="00E67DDB"/>
    <w:rsid w:val="00E9476E"/>
    <w:rsid w:val="00EC7C0F"/>
    <w:rsid w:val="00ED0FAD"/>
    <w:rsid w:val="00ED48B9"/>
    <w:rsid w:val="00EF25AD"/>
    <w:rsid w:val="00EF2BA2"/>
    <w:rsid w:val="00F20182"/>
    <w:rsid w:val="00F20BCF"/>
    <w:rsid w:val="00F528E4"/>
    <w:rsid w:val="00F5736C"/>
    <w:rsid w:val="00F721B5"/>
    <w:rsid w:val="00F738CD"/>
    <w:rsid w:val="00F9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44C0B-73CA-4482-B879-3B1C5BC2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693"/>
    <w:pPr>
      <w:suppressAutoHyphens/>
      <w:spacing w:line="254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693"/>
    <w:pPr>
      <w:spacing w:after="0" w:line="240" w:lineRule="auto"/>
    </w:pPr>
    <w:rPr>
      <w:rFonts w:ascii="Calibri" w:eastAsia="Droid Sans Fallback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7</Words>
  <Characters>724</Characters>
  <Application>Microsoft Office Word</Application>
  <DocSecurity>0</DocSecurity>
  <Lines>6</Lines>
  <Paragraphs>1</Paragraphs>
  <ScaleCrop>false</ScaleCrop>
  <Company>University of Richmond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Janelle</dc:creator>
  <cp:keywords/>
  <dc:description/>
  <cp:lastModifiedBy>Curtis, Janelle</cp:lastModifiedBy>
  <cp:revision>2</cp:revision>
  <dcterms:created xsi:type="dcterms:W3CDTF">2016-06-06T18:58:00Z</dcterms:created>
  <dcterms:modified xsi:type="dcterms:W3CDTF">2016-06-06T19:10:00Z</dcterms:modified>
</cp:coreProperties>
</file>